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figure 2: Meta-analysis of the association between hormonal contraceptives and STIs/BV outcome omitting studies with HIV-positive patient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659384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659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sz w:val="20"/>
          <w:szCs w:val="20"/>
        </w:rPr>
        <w:t>Note: the diamond in the middle of each horizontal line represents the point estimate of the effect for a single study. Each horizontal lines depict the 95% confidence interval (CI) for a study and the lines that extend beyond the specified value range are cropped and adorned with arrows. The group-specific effect size is plotted by diamond (without horizontal line) with the width corresponding to its 95% CI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1:42:00Z</dcterms:created>
  <dc:creator>Tasnima Akter</dc:creator>
  <dc:description/>
  <cp:keywords/>
  <dc:language>en-US</dc:language>
  <cp:lastModifiedBy>Tasnima Akter</cp:lastModifiedBy>
  <dcterms:modified xsi:type="dcterms:W3CDTF">2022-08-10T22:11:00Z</dcterms:modified>
  <cp:revision>4</cp:revision>
  <dc:subject/>
  <dc:title/>
</cp:coreProperties>
</file>